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72" w:rsidRPr="00004C94" w:rsidRDefault="00613872" w:rsidP="00613872">
      <w:pPr>
        <w:pStyle w:val="Title"/>
      </w:pPr>
      <w:r w:rsidRPr="00004C94">
        <w:t>Appendix 3</w:t>
      </w:r>
      <w:r w:rsidR="00677F6F">
        <w:t xml:space="preserve"> – tables comparing characteristics of current and prior specialist service users in the NEON Trial</w:t>
      </w:r>
    </w:p>
    <w:p w:rsidR="00613872" w:rsidRPr="002B0B4A" w:rsidRDefault="00613872" w:rsidP="00613872">
      <w:pPr>
        <w:rPr>
          <w:b/>
          <w:bCs/>
        </w:rPr>
      </w:pPr>
      <w:r>
        <w:rPr>
          <w:b/>
          <w:bCs/>
        </w:rPr>
        <w:t>Table A1</w:t>
      </w:r>
      <w:r w:rsidRPr="002B0B4A">
        <w:rPr>
          <w:b/>
          <w:bCs/>
        </w:rPr>
        <w:t xml:space="preserve">. </w:t>
      </w:r>
      <w:r w:rsidRPr="00586088">
        <w:rPr>
          <w:b/>
          <w:bCs/>
        </w:rPr>
        <w:t xml:space="preserve">Baseline sociodemographic and clinical characteristics </w:t>
      </w:r>
      <w:r>
        <w:rPr>
          <w:b/>
          <w:bCs/>
        </w:rPr>
        <w:t>for NEON Trial participants identified as current (n=263) and prior (n=346) specialist service users</w:t>
      </w:r>
      <w:r>
        <w:rPr>
          <w:b/>
          <w:bCs/>
        </w:rPr>
        <w:br/>
      </w:r>
      <w:r w:rsidR="000028E6" w:rsidRPr="000028E6">
        <w:rPr>
          <w:bCs/>
        </w:rPr>
        <w:t>Significant p-values are highlighted in italic (α=.0031).</w:t>
      </w:r>
      <w:r w:rsidR="000C6956">
        <w:rPr>
          <w:bCs/>
        </w:rPr>
        <w:t xml:space="preserve"> </w:t>
      </w:r>
      <w:r w:rsidR="000A4744">
        <w:rPr>
          <w:rFonts w:cs="Arial"/>
          <w:color w:val="1C1D1E"/>
          <w:sz w:val="21"/>
          <w:szCs w:val="21"/>
          <w:shd w:val="clear" w:color="auto" w:fill="FFFFFF"/>
          <w:vertAlign w:val="superscript"/>
        </w:rPr>
        <w:t xml:space="preserve">† </w:t>
      </w:r>
      <w:r w:rsidR="000A4744">
        <w:rPr>
          <w:bCs/>
        </w:rPr>
        <w:t>indicates rows merged to avoid participant identifiability where cell counts are less than 5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  <w:gridCol w:w="1701"/>
        <w:gridCol w:w="1134"/>
      </w:tblGrid>
      <w:tr w:rsidR="00613872" w:rsidRPr="00FA2B2C" w:rsidTr="000F69E9">
        <w:trPr>
          <w:trHeight w:val="300"/>
        </w:trPr>
        <w:tc>
          <w:tcPr>
            <w:tcW w:w="4673" w:type="dxa"/>
            <w:vMerge w:val="restart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820" w:type="dxa"/>
            <w:gridSpan w:val="3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>Current and Prior specialist service use comparison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vMerge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>Current Specialist Service use (N=263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>Prior Specialist Service use (N=346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bookmarkStart w:id="0" w:name="_Hlk109302657"/>
            <w:r>
              <w:rPr>
                <w:rFonts w:cs="Arial"/>
                <w:b/>
                <w:bCs/>
                <w:sz w:val="18"/>
                <w:szCs w:val="18"/>
              </w:rPr>
              <w:t>Gender</w:t>
            </w:r>
            <w:r>
              <w:rPr>
                <w:rFonts w:cs="Arial"/>
                <w:b/>
                <w:bCs/>
                <w:sz w:val="18"/>
                <w:szCs w:val="18"/>
              </w:rPr>
              <w:tab/>
            </w:r>
            <w:r w:rsidRPr="00FA2B2C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1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68(63.9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24(64.7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 xml:space="preserve">Male 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90(34.2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16(33.5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(1.9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6(1.7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Age </w:t>
            </w:r>
            <w:r w:rsidRPr="00FA2B2C">
              <w:rPr>
                <w:rFonts w:cs="Arial"/>
                <w:sz w:val="18"/>
                <w:szCs w:val="18"/>
              </w:rPr>
              <w:t>years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52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6.3(12.6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5.7(12.2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Ethnicity </w:t>
            </w:r>
            <w:r w:rsidRPr="00FA2B2C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83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British White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07(78.7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76(79.8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Other Ethnicity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6(21.3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70(20.2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Region of residence </w:t>
            </w:r>
            <w:r w:rsidRPr="00FA2B2C">
              <w:rPr>
                <w:rFonts w:cs="Arial"/>
                <w:bCs/>
                <w:sz w:val="18"/>
                <w:szCs w:val="18"/>
              </w:rPr>
              <w:t xml:space="preserve">n (%) 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2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East of England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0(7.6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3(6.6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London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6(21.3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64(18.5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Midlands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41(15.6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1(14.7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North East and Yorkshire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6(9.9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43(12.4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North West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5(5.7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9(11.3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South East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3(20.2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66(19.1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South West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2(19.8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60(17.3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Highest educational qualification </w:t>
            </w:r>
            <w:r w:rsidRPr="00FA2B2C">
              <w:rPr>
                <w:rFonts w:cs="Arial"/>
                <w:bCs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40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No qualification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7(6.5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5(7.2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O-levels/GCSE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8(14.4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62(17.9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A-levels/AS-levels/NVQ or equivalent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90(34.2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32(38.2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Degree-level qualification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82(31.2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90(26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Higher degree level qualification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6(13.7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7(10.7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Living status </w:t>
            </w:r>
            <w:r w:rsidRPr="00FA2B2C">
              <w:rPr>
                <w:rFonts w:cs="Arial"/>
                <w:bCs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13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Alone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89(33.8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96(27.7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With Others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74(66.2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50(72.3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Employment status </w:t>
            </w:r>
            <w:r w:rsidRPr="00FA2B2C">
              <w:rPr>
                <w:rFonts w:cs="Arial"/>
                <w:bCs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1</w:t>
            </w: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0A4744" w:rsidP="000F69E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† </w:t>
            </w:r>
            <w:r w:rsidR="00613872" w:rsidRPr="00FA2B2C">
              <w:rPr>
                <w:rFonts w:cs="Arial"/>
                <w:bCs/>
                <w:sz w:val="18"/>
                <w:szCs w:val="18"/>
              </w:rPr>
              <w:t>Employed</w:t>
            </w:r>
            <w:r w:rsidR="007D217F">
              <w:rPr>
                <w:rFonts w:cs="Arial"/>
                <w:bCs/>
                <w:sz w:val="18"/>
                <w:szCs w:val="18"/>
              </w:rPr>
              <w:t xml:space="preserve"> </w:t>
            </w:r>
            <w:r w:rsidR="007D217F" w:rsidRPr="000A4744">
              <w:rPr>
                <w:rFonts w:cs="Arial"/>
                <w:bCs/>
                <w:i/>
                <w:sz w:val="18"/>
                <w:szCs w:val="18"/>
              </w:rPr>
              <w:t>or</w:t>
            </w:r>
            <w:r w:rsidR="007D217F">
              <w:rPr>
                <w:rFonts w:cs="Arial"/>
                <w:bCs/>
                <w:sz w:val="18"/>
                <w:szCs w:val="18"/>
              </w:rPr>
              <w:br/>
              <w:t>Sheltered employment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7D217F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(28.9</w:t>
            </w:r>
            <w:r w:rsidR="00613872" w:rsidRPr="00FA2B2C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613872" w:rsidRPr="00FA2B2C" w:rsidRDefault="007D217F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2(38.1</w:t>
            </w:r>
            <w:r w:rsidR="00613872" w:rsidRPr="00FA2B2C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Training and education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6(9.9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3(9.5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Unemployed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51(57.4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71(49.4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lastRenderedPageBreak/>
              <w:t>Retired</w:t>
            </w:r>
            <w:bookmarkStart w:id="1" w:name="_GoBack"/>
            <w:bookmarkEnd w:id="1"/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0(3.8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0(2.9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Main Mental Health Problem in last month </w:t>
            </w:r>
            <w:r w:rsidRPr="00FA2B2C">
              <w:rPr>
                <w:rFonts w:cs="Arial"/>
                <w:bCs/>
                <w:sz w:val="18"/>
                <w:szCs w:val="18"/>
              </w:rPr>
              <w:t>n(%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C639E" w:rsidRDefault="00613872" w:rsidP="00FC639E">
            <w:pPr>
              <w:jc w:val="center"/>
              <w:rPr>
                <w:rFonts w:cs="Arial"/>
                <w:bCs/>
                <w:i/>
                <w:sz w:val="18"/>
                <w:szCs w:val="18"/>
              </w:rPr>
            </w:pPr>
            <w:r w:rsidRPr="00FC639E">
              <w:rPr>
                <w:rFonts w:cs="Arial"/>
                <w:bCs/>
                <w:i/>
                <w:sz w:val="18"/>
                <w:szCs w:val="18"/>
              </w:rPr>
              <w:t>&lt;.001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9F7DAA" w:rsidP="000F69E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D</w:t>
            </w:r>
            <w:r w:rsidR="00613872" w:rsidRPr="00FA2B2C">
              <w:rPr>
                <w:rFonts w:cs="Arial"/>
                <w:bCs/>
                <w:sz w:val="18"/>
                <w:szCs w:val="18"/>
              </w:rPr>
              <w:t xml:space="preserve">on’t want to say 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7(2.7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6(1.7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9F7DAA" w:rsidP="000F69E9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D</w:t>
            </w:r>
            <w:r w:rsidR="00613872" w:rsidRPr="00FA2B2C">
              <w:rPr>
                <w:rFonts w:cs="Arial"/>
                <w:bCs/>
                <w:sz w:val="18"/>
                <w:szCs w:val="18"/>
              </w:rPr>
              <w:t>id not experience mental health problems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7(2.7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1(3.2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7D217F" w:rsidRDefault="000A4744" w:rsidP="007D217F">
            <w:pPr>
              <w:rPr>
                <w:rFonts w:cs="Arial"/>
                <w:bCs/>
                <w:sz w:val="18"/>
                <w:szCs w:val="18"/>
                <w:highlight w:val="yellow"/>
              </w:rPr>
            </w:pPr>
            <w:r>
              <w:rPr>
                <w:rFonts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† </w:t>
            </w:r>
            <w:r w:rsidR="009F7DAA" w:rsidRPr="007D217F">
              <w:rPr>
                <w:rFonts w:cs="Arial"/>
                <w:bCs/>
                <w:sz w:val="18"/>
                <w:szCs w:val="18"/>
              </w:rPr>
              <w:t>Developmental disorder</w:t>
            </w:r>
            <w:r w:rsidR="007D217F" w:rsidRPr="007D217F">
              <w:rPr>
                <w:rFonts w:cs="Arial"/>
                <w:bCs/>
                <w:sz w:val="18"/>
                <w:szCs w:val="18"/>
              </w:rPr>
              <w:t xml:space="preserve"> </w:t>
            </w:r>
            <w:r w:rsidR="007D217F" w:rsidRPr="000A4744">
              <w:rPr>
                <w:rFonts w:cs="Arial"/>
                <w:bCs/>
                <w:i/>
                <w:sz w:val="18"/>
                <w:szCs w:val="18"/>
              </w:rPr>
              <w:t>or</w:t>
            </w:r>
            <w:r w:rsidR="007D217F" w:rsidRPr="007D217F">
              <w:rPr>
                <w:rFonts w:cs="Arial"/>
                <w:bCs/>
                <w:sz w:val="18"/>
                <w:szCs w:val="18"/>
              </w:rPr>
              <w:br/>
              <w:t>Substance-related disorder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7D217F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(2.2</w:t>
            </w:r>
            <w:r w:rsidR="00613872" w:rsidRPr="00FA2B2C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7D217F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(4.6</w:t>
            </w:r>
            <w:r w:rsidR="00613872" w:rsidRPr="00FA2B2C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Eating disorder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(1.9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7(2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Mood disorder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81(30.8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34(38.7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Personality disorder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46(17.5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77(22.3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Schizophrenia or other psychosis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91(34.6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6(16.2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Stress-related disorders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0(7.6)</w:t>
            </w:r>
          </w:p>
        </w:tc>
        <w:tc>
          <w:tcPr>
            <w:tcW w:w="1701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9(11.3)</w:t>
            </w:r>
          </w:p>
        </w:tc>
        <w:tc>
          <w:tcPr>
            <w:tcW w:w="1134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Lifetime user of primary care mental health services </w:t>
            </w:r>
            <w:r w:rsidRPr="00FA2B2C">
              <w:rPr>
                <w:rFonts w:cs="Arial"/>
                <w:bCs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75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56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A2B2C">
              <w:rPr>
                <w:rFonts w:cs="Arial"/>
                <w:sz w:val="18"/>
                <w:szCs w:val="18"/>
              </w:rPr>
              <w:t>(97.3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3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A2B2C">
              <w:rPr>
                <w:rFonts w:cs="Arial"/>
                <w:sz w:val="18"/>
                <w:szCs w:val="18"/>
              </w:rPr>
              <w:t>(98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981D04">
              <w:rPr>
                <w:rFonts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2.7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2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 xml:space="preserve">Current use of mental health services for psychosis </w:t>
            </w:r>
            <w:r w:rsidRPr="00FA2B2C">
              <w:rPr>
                <w:rFonts w:cs="Arial"/>
                <w:bCs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C90DB3" w:rsidRDefault="00613872" w:rsidP="000F69E9">
            <w:pPr>
              <w:jc w:val="center"/>
              <w:rPr>
                <w:rFonts w:cs="Arial"/>
                <w:bCs/>
                <w:sz w:val="18"/>
                <w:szCs w:val="18"/>
              </w:rPr>
            </w:pPr>
            <w:r w:rsidRPr="00C90DB3">
              <w:rPr>
                <w:rFonts w:cs="Arial"/>
                <w:bCs/>
                <w:sz w:val="18"/>
                <w:szCs w:val="18"/>
              </w:rPr>
              <w:t>NA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No contact with any NHS service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0(0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74(21.4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General Practitioner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0(0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86(53.8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Primary care counsellor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0(0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42(12.1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Improving Access to Psychological Therapies (IAPT)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0(0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9(11.3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 xml:space="preserve">Specialist community mental health team 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46(93.5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0(0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FA2B2C">
              <w:rPr>
                <w:rFonts w:cs="Arial"/>
                <w:bCs/>
                <w:sz w:val="18"/>
                <w:szCs w:val="18"/>
              </w:rPr>
              <w:t>Mental health in-patient in hospital</w:t>
            </w:r>
          </w:p>
        </w:tc>
        <w:tc>
          <w:tcPr>
            <w:tcW w:w="1985" w:type="dxa"/>
            <w:shd w:val="clear" w:color="auto" w:fill="auto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7(6.5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0(0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D9D9D9" w:themeFill="background1" w:themeFillShade="D9"/>
            <w:noWrap/>
            <w:vAlign w:val="bottom"/>
          </w:tcPr>
          <w:p w:rsidR="00613872" w:rsidRPr="00FA2B2C" w:rsidRDefault="00613872" w:rsidP="000F69E9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FA2B2C">
              <w:rPr>
                <w:rFonts w:cs="Arial"/>
                <w:b/>
                <w:bCs/>
                <w:sz w:val="18"/>
                <w:szCs w:val="18"/>
              </w:rPr>
              <w:t>How would you best describe your recovery?</w:t>
            </w:r>
            <w:r w:rsidRPr="00FA2B2C">
              <w:rPr>
                <w:rFonts w:cs="Arial"/>
                <w:b/>
                <w:bCs/>
                <w:sz w:val="18"/>
                <w:szCs w:val="18"/>
              </w:rPr>
              <w:tab/>
              <w:t xml:space="preserve"> </w:t>
            </w:r>
            <w:r w:rsidRPr="00FA2B2C">
              <w:rPr>
                <w:rFonts w:cs="Arial"/>
                <w:bCs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.2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0A4744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0A4744">
              <w:rPr>
                <w:rFonts w:cs="Arial"/>
                <w:bCs/>
                <w:sz w:val="18"/>
                <w:szCs w:val="18"/>
              </w:rPr>
              <w:t>I don’t want to say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6(6.1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0(5.8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0A4744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0A4744">
              <w:rPr>
                <w:rFonts w:cs="Arial"/>
                <w:bCs/>
                <w:sz w:val="18"/>
                <w:szCs w:val="18"/>
              </w:rPr>
              <w:t>Not yet thinking about recovery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1(8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42(12.1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0A4744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0A4744">
              <w:rPr>
                <w:rFonts w:cs="Arial"/>
                <w:bCs/>
                <w:sz w:val="18"/>
                <w:szCs w:val="18"/>
              </w:rPr>
              <w:t>Working on recovery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195(74.1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233(67.3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13872" w:rsidRPr="00FA2B2C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0A4744" w:rsidRDefault="00613872" w:rsidP="000F69E9">
            <w:pPr>
              <w:rPr>
                <w:rFonts w:cs="Arial"/>
                <w:bCs/>
                <w:sz w:val="18"/>
                <w:szCs w:val="18"/>
              </w:rPr>
            </w:pPr>
            <w:r w:rsidRPr="000A4744">
              <w:rPr>
                <w:rFonts w:cs="Arial"/>
                <w:bCs/>
                <w:sz w:val="18"/>
                <w:szCs w:val="18"/>
              </w:rPr>
              <w:t>Living beyond disability</w:t>
            </w:r>
          </w:p>
        </w:tc>
        <w:tc>
          <w:tcPr>
            <w:tcW w:w="1985" w:type="dxa"/>
            <w:shd w:val="clear" w:color="auto" w:fill="auto"/>
            <w:noWrap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31(11.8)</w:t>
            </w:r>
          </w:p>
        </w:tc>
        <w:tc>
          <w:tcPr>
            <w:tcW w:w="1701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  <w:r w:rsidRPr="00FA2B2C">
              <w:rPr>
                <w:rFonts w:cs="Arial"/>
                <w:sz w:val="18"/>
                <w:szCs w:val="18"/>
              </w:rPr>
              <w:t>51(14.7)</w:t>
            </w:r>
          </w:p>
        </w:tc>
        <w:tc>
          <w:tcPr>
            <w:tcW w:w="1134" w:type="dxa"/>
          </w:tcPr>
          <w:p w:rsidR="00613872" w:rsidRPr="00FA2B2C" w:rsidRDefault="00613872" w:rsidP="000F69E9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bookmarkEnd w:id="0"/>
    </w:tbl>
    <w:p w:rsidR="00613872" w:rsidRDefault="00613872" w:rsidP="00613872"/>
    <w:p w:rsidR="00613872" w:rsidRPr="00FA2B2C" w:rsidRDefault="00613872" w:rsidP="00613872">
      <w:pPr>
        <w:rPr>
          <w:b/>
          <w:bCs/>
        </w:rPr>
      </w:pPr>
      <w:r>
        <w:rPr>
          <w:b/>
          <w:bCs/>
        </w:rPr>
        <w:t>Table A2</w:t>
      </w:r>
      <w:r w:rsidRPr="002B0B4A">
        <w:rPr>
          <w:b/>
          <w:bCs/>
        </w:rPr>
        <w:t xml:space="preserve">. </w:t>
      </w:r>
      <w:r w:rsidRPr="00586088">
        <w:rPr>
          <w:b/>
          <w:bCs/>
        </w:rPr>
        <w:t xml:space="preserve">Baseline </w:t>
      </w:r>
      <w:r>
        <w:rPr>
          <w:b/>
          <w:bCs/>
        </w:rPr>
        <w:t>measures for NEON Trial participants identified as current (n=263) and prior (n=346) specialist service users</w:t>
      </w:r>
      <w:r>
        <w:rPr>
          <w:b/>
          <w:bCs/>
        </w:rPr>
        <w:br/>
      </w:r>
      <w:r w:rsidR="00840CBE" w:rsidRPr="000028E6">
        <w:rPr>
          <w:bCs/>
        </w:rPr>
        <w:t>Significant p-values are highlighted in italic (α=.0031)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  <w:gridCol w:w="1701"/>
        <w:gridCol w:w="1134"/>
      </w:tblGrid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EA1E22" w:rsidRDefault="00613872" w:rsidP="000F69E9">
            <w:pPr>
              <w:rPr>
                <w:b/>
                <w:bCs/>
                <w:sz w:val="18"/>
                <w:szCs w:val="18"/>
              </w:rPr>
            </w:pPr>
            <w:r w:rsidRPr="00EA1E22">
              <w:rPr>
                <w:b/>
                <w:bCs/>
                <w:sz w:val="18"/>
                <w:szCs w:val="18"/>
              </w:rPr>
              <w:t xml:space="preserve">MANSA </w:t>
            </w:r>
            <w:r w:rsidRPr="00EA1E22">
              <w:rPr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3.6(0.9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3.6(1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88</w:t>
            </w:r>
          </w:p>
        </w:tc>
      </w:tr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EA1E22" w:rsidRDefault="00613872" w:rsidP="000F69E9">
            <w:pPr>
              <w:rPr>
                <w:b/>
                <w:bCs/>
                <w:sz w:val="18"/>
                <w:szCs w:val="18"/>
              </w:rPr>
            </w:pPr>
            <w:r w:rsidRPr="00EA1E22">
              <w:rPr>
                <w:b/>
                <w:bCs/>
                <w:sz w:val="18"/>
                <w:szCs w:val="18"/>
              </w:rPr>
              <w:t xml:space="preserve">CORE-10 </w:t>
            </w:r>
            <w:r w:rsidRPr="00EA1E22">
              <w:rPr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22.6(7.5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22.9(7.7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66</w:t>
            </w:r>
          </w:p>
        </w:tc>
      </w:tr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EA1E22" w:rsidRDefault="00613872" w:rsidP="000F69E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A1E22">
              <w:rPr>
                <w:b/>
                <w:bCs/>
                <w:sz w:val="18"/>
                <w:szCs w:val="18"/>
              </w:rPr>
              <w:t>Herth</w:t>
            </w:r>
            <w:proofErr w:type="spellEnd"/>
            <w:r w:rsidRPr="00EA1E22">
              <w:rPr>
                <w:b/>
                <w:bCs/>
                <w:sz w:val="18"/>
                <w:szCs w:val="18"/>
              </w:rPr>
              <w:t xml:space="preserve"> Hope Index </w:t>
            </w:r>
            <w:r w:rsidRPr="00EA1E22">
              <w:rPr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28.7(6.9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28.7(6.8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93</w:t>
            </w:r>
          </w:p>
        </w:tc>
      </w:tr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EA1E22" w:rsidRDefault="00613872" w:rsidP="000F69E9">
            <w:pPr>
              <w:rPr>
                <w:bCs/>
                <w:sz w:val="18"/>
                <w:szCs w:val="18"/>
              </w:rPr>
            </w:pPr>
            <w:r w:rsidRPr="00EA1E22">
              <w:rPr>
                <w:b/>
                <w:bCs/>
                <w:sz w:val="18"/>
                <w:szCs w:val="18"/>
              </w:rPr>
              <w:t xml:space="preserve">Mental health confidence scale </w:t>
            </w:r>
            <w:r w:rsidRPr="00EA1E22">
              <w:rPr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49.5(14.4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49.8(14.6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81</w:t>
            </w:r>
          </w:p>
        </w:tc>
      </w:tr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EA1E22" w:rsidRDefault="00613872" w:rsidP="000F69E9">
            <w:pPr>
              <w:rPr>
                <w:b/>
                <w:bCs/>
                <w:sz w:val="18"/>
                <w:szCs w:val="18"/>
              </w:rPr>
            </w:pPr>
            <w:r w:rsidRPr="00EA1E22">
              <w:rPr>
                <w:b/>
                <w:bCs/>
                <w:sz w:val="18"/>
                <w:szCs w:val="18"/>
              </w:rPr>
              <w:t xml:space="preserve">Meaning in Life, Presence Subscale </w:t>
            </w:r>
            <w:r w:rsidRPr="00EA1E22">
              <w:rPr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3.4(1.5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3.4(1.4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84</w:t>
            </w:r>
          </w:p>
        </w:tc>
      </w:tr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</w:tcPr>
          <w:p w:rsidR="00613872" w:rsidRPr="00EA1E22" w:rsidRDefault="00613872" w:rsidP="000F69E9">
            <w:pPr>
              <w:rPr>
                <w:bCs/>
                <w:sz w:val="18"/>
                <w:szCs w:val="18"/>
              </w:rPr>
            </w:pPr>
            <w:r w:rsidRPr="00EA1E22">
              <w:rPr>
                <w:b/>
                <w:bCs/>
                <w:sz w:val="18"/>
                <w:szCs w:val="18"/>
              </w:rPr>
              <w:t xml:space="preserve">Meaning in Life, Search Subscale </w:t>
            </w:r>
            <w:r w:rsidRPr="00EA1E22">
              <w:rPr>
                <w:bCs/>
                <w:sz w:val="18"/>
                <w:szCs w:val="18"/>
              </w:rPr>
              <w:t>Mean (SD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4.7(1.4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4.7(1.4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88</w:t>
            </w:r>
          </w:p>
        </w:tc>
      </w:tr>
      <w:tr w:rsidR="00613872" w:rsidRPr="00EA1E22" w:rsidTr="000F69E9">
        <w:trPr>
          <w:trHeight w:val="30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:rsidR="00613872" w:rsidRPr="00EA1E22" w:rsidRDefault="00613872" w:rsidP="000F69E9">
            <w:pPr>
              <w:rPr>
                <w:b/>
                <w:bCs/>
                <w:sz w:val="18"/>
                <w:szCs w:val="18"/>
              </w:rPr>
            </w:pPr>
            <w:r w:rsidRPr="00EA1E22">
              <w:rPr>
                <w:b/>
                <w:bCs/>
                <w:sz w:val="18"/>
                <w:szCs w:val="18"/>
              </w:rPr>
              <w:t xml:space="preserve">EQ-5D-3L </w:t>
            </w:r>
            <w:r w:rsidRPr="00EA1E22">
              <w:rPr>
                <w:bCs/>
                <w:sz w:val="18"/>
                <w:szCs w:val="18"/>
              </w:rPr>
              <w:t>Median (IQR)</w:t>
            </w:r>
          </w:p>
        </w:tc>
        <w:tc>
          <w:tcPr>
            <w:tcW w:w="1985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0.5(0.5)</w:t>
            </w:r>
          </w:p>
        </w:tc>
        <w:tc>
          <w:tcPr>
            <w:tcW w:w="1701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0.5(0.4)</w:t>
            </w:r>
          </w:p>
        </w:tc>
        <w:tc>
          <w:tcPr>
            <w:tcW w:w="1134" w:type="dxa"/>
            <w:shd w:val="clear" w:color="auto" w:fill="auto"/>
          </w:tcPr>
          <w:p w:rsidR="00613872" w:rsidRPr="00EA1E22" w:rsidRDefault="00613872" w:rsidP="000F69E9">
            <w:pPr>
              <w:jc w:val="center"/>
              <w:rPr>
                <w:sz w:val="18"/>
                <w:szCs w:val="18"/>
              </w:rPr>
            </w:pPr>
            <w:r w:rsidRPr="00EA1E22">
              <w:rPr>
                <w:sz w:val="18"/>
                <w:szCs w:val="18"/>
              </w:rPr>
              <w:t>.57</w:t>
            </w:r>
          </w:p>
        </w:tc>
      </w:tr>
    </w:tbl>
    <w:p w:rsidR="00205720" w:rsidRDefault="000A4744"/>
    <w:sectPr w:rsidR="00205720" w:rsidSect="007D217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A3"/>
    <w:rsid w:val="000028E6"/>
    <w:rsid w:val="000A40A3"/>
    <w:rsid w:val="000A4744"/>
    <w:rsid w:val="000C6956"/>
    <w:rsid w:val="001B2F9D"/>
    <w:rsid w:val="00265154"/>
    <w:rsid w:val="00334069"/>
    <w:rsid w:val="003A5207"/>
    <w:rsid w:val="005E26CE"/>
    <w:rsid w:val="00613872"/>
    <w:rsid w:val="00677F6F"/>
    <w:rsid w:val="00705A6A"/>
    <w:rsid w:val="007267D8"/>
    <w:rsid w:val="0074105A"/>
    <w:rsid w:val="0074692B"/>
    <w:rsid w:val="007D217F"/>
    <w:rsid w:val="00840CBE"/>
    <w:rsid w:val="008846D6"/>
    <w:rsid w:val="009D180B"/>
    <w:rsid w:val="009F7DAA"/>
    <w:rsid w:val="00B835EC"/>
    <w:rsid w:val="00CB76BB"/>
    <w:rsid w:val="00D41E2C"/>
    <w:rsid w:val="00EA6425"/>
    <w:rsid w:val="00F067E3"/>
    <w:rsid w:val="00F4212D"/>
    <w:rsid w:val="00F75BA8"/>
    <w:rsid w:val="00F9525B"/>
    <w:rsid w:val="00FC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14662"/>
  <w15:chartTrackingRefBased/>
  <w15:docId w15:val="{CBCAD068-CE48-48F9-99DF-90F12957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BA8"/>
    <w:pPr>
      <w:spacing w:after="120" w:line="264" w:lineRule="auto"/>
    </w:pPr>
    <w:rPr>
      <w:rFonts w:ascii="Arial" w:hAnsi="Arial"/>
      <w:sz w:val="20"/>
    </w:rPr>
  </w:style>
  <w:style w:type="paragraph" w:styleId="Heading1">
    <w:name w:val="heading 1"/>
    <w:basedOn w:val="TitlePageheading2"/>
    <w:next w:val="Normal"/>
    <w:link w:val="Heading1Char"/>
    <w:autoRedefine/>
    <w:uiPriority w:val="9"/>
    <w:qFormat/>
    <w:rsid w:val="00F75BA8"/>
    <w:pPr>
      <w:outlineLvl w:val="0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154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BA8"/>
    <w:rPr>
      <w:rFonts w:ascii="Arial" w:hAnsi="Arial"/>
      <w:b/>
      <w:sz w:val="2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65154"/>
    <w:rPr>
      <w:rFonts w:ascii="Verdana" w:eastAsiaTheme="majorEastAsia" w:hAnsi="Verdana" w:cstheme="majorBidi"/>
      <w:i/>
      <w:sz w:val="24"/>
      <w:szCs w:val="24"/>
    </w:rPr>
  </w:style>
  <w:style w:type="paragraph" w:customStyle="1" w:styleId="TitlePageheading2">
    <w:name w:val="TitlePage heading 2"/>
    <w:basedOn w:val="Normal"/>
    <w:next w:val="Normal"/>
    <w:qFormat/>
    <w:rsid w:val="00F75BA8"/>
    <w:pPr>
      <w:spacing w:before="240" w:after="40"/>
    </w:pPr>
    <w:rPr>
      <w:b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75BA8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BA8"/>
    <w:rPr>
      <w:rFonts w:ascii="Arial" w:eastAsiaTheme="majorEastAsia" w:hAnsi="Arial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nnick Egglestone (staff)</dc:creator>
  <cp:keywords/>
  <dc:description/>
  <cp:lastModifiedBy>Rennick Egglestone Stefan</cp:lastModifiedBy>
  <cp:revision>11</cp:revision>
  <dcterms:created xsi:type="dcterms:W3CDTF">2022-10-18T13:28:00Z</dcterms:created>
  <dcterms:modified xsi:type="dcterms:W3CDTF">2023-01-10T08:35:00Z</dcterms:modified>
</cp:coreProperties>
</file>